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2" w:hanging="0"/>
        <w:rPr/>
      </w:pPr>
      <w:r>
        <w:rPr/>
        <w:t>Tables S2 Under-expressed genes in schistosomes from water buffalo compared to those from yellow cattle.</w:t>
      </w:r>
    </w:p>
    <w:tbl>
      <w:tblPr>
        <w:tblW w:w="100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624"/>
        <w:gridCol w:w="2870"/>
        <w:gridCol w:w="685"/>
        <w:gridCol w:w="812"/>
        <w:gridCol w:w="868"/>
        <w:gridCol w:w="1974"/>
      </w:tblGrid>
      <w:tr>
        <w:trPr>
          <w:trHeight w:val="315" w:hRule="atLeast"/>
        </w:trPr>
        <w:tc>
          <w:tcPr>
            <w:tcW w:w="12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bookmarkStart w:id="0" w:name="OLE_LINK3"/>
            <w:bookmarkEnd w:id="0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robe name</w:t>
            </w:r>
          </w:p>
        </w:tc>
        <w:tc>
          <w:tcPr>
            <w:tcW w:w="16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8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rotein Homology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82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2690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.4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Putative Transmembrane protein 57 [Schistosoma japonicum]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62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32685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g secreted protein ESP15-like [Schistosoma mansoni]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0799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509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erved hypothetical SJCHGC09538 protein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b-3 IMportin Beta family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2613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691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ypothetical protein,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jchgc02128 protein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162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246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Krt9; keratin 9; ko:K07604 type I keratin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t9; keratin 9 [S. japonicum]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846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276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ressed protei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polarity protein leucine-rich repeat protein scribble complex protein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176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606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[EC:2.3.2.8]; ko:K00685 arginine-tRNA-protein transferase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obox protein distal-less dlx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1325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10756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R000949 ELM2,domain-containing protein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[Schistosoma mansoni]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819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911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6A12; solute carrier family 6 (neurotransmitter transporter), member 12; ko:K05045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urine transporter, neurotransmitter transporter</w:t>
            </w:r>
          </w:p>
        </w:tc>
      </w:tr>
      <w:tr>
        <w:trPr>
          <w:trHeight w:val="1260" w:hRule="atLeast"/>
        </w:trPr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ST_4784</w:t>
            </w:r>
          </w:p>
        </w:tc>
        <w:tc>
          <w:tcPr>
            <w:tcW w:w="16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US0000099080</w:t>
            </w:r>
          </w:p>
        </w:tc>
        <w:tc>
          <w:tcPr>
            <w:tcW w:w="28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Zinc finger protein 291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ypothetical protein [Schistosoma mansoni]</w:t>
            </w:r>
            <w:r>
              <w:rPr>
                <w:color w:val="000000"/>
                <w:sz w:val="18"/>
                <w:szCs w:val="18"/>
              </w:rPr>
              <w:t>；</w:t>
            </w:r>
            <w:r>
              <w:rPr>
                <w:color w:val="000000"/>
                <w:sz w:val="18"/>
                <w:szCs w:val="18"/>
              </w:rPr>
              <w:t>S phase cyclin A-associated protein in the endoplasmic reticulum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7:15:00Z</dcterms:created>
  <dc:creator>Lenovo User</dc:creator>
  <dc:description/>
  <cp:keywords/>
  <dc:language>en-US</dc:language>
  <cp:lastModifiedBy>Lenovo User</cp:lastModifiedBy>
  <dcterms:modified xsi:type="dcterms:W3CDTF">2012-09-22T14:26:00Z</dcterms:modified>
  <cp:revision>5</cp:revision>
  <dc:subject/>
  <dc:title>Tables S2 Under-expressed genes in schistosomes from water buffalo compared to those from yellow cattle</dc:title>
</cp:coreProperties>
</file>